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ascii="Arial" w:hAnsi="Arial" w:cs="Arial"/>
        </w:rPr>
      </w:pPr>
      <w:r>
        <w:rPr>
          <w:rFonts w:ascii="Arial" w:hAnsi="Arial" w:cs="Arial"/>
        </w:rPr>
        <w:t>Description of Additional Supplementary Files</w:t>
      </w: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1</w:t>
      </w:r>
    </w:p>
    <w:p>
      <w:pPr>
        <w:rPr>
          <w:rFonts w:hint="eastAsia" w:ascii="Arial" w:hAnsi="Arial" w:cs="Arial"/>
        </w:rPr>
      </w:pPr>
      <w:r>
        <w:rPr>
          <w:rFonts w:ascii="Arial" w:hAnsi="Arial" w:cs="Arial"/>
        </w:rPr>
        <w:t>Description: Subjects' information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2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detailed cell counts</w:t>
      </w:r>
      <w:r>
        <w:rPr>
          <w:rFonts w:hint="eastAsia" w:ascii="Arial" w:hAnsi="Arial" w:cs="Arial"/>
          <w:lang w:val="en-US" w:eastAsia="zh-CN"/>
        </w:rPr>
        <w:t xml:space="preserve"> and frequencies of cells</w:t>
      </w:r>
      <w:bookmarkStart w:id="0" w:name="_GoBack"/>
      <w:bookmarkEnd w:id="0"/>
      <w:r>
        <w:rPr>
          <w:rFonts w:ascii="Arial" w:hAnsi="Arial" w:cs="Arial"/>
        </w:rPr>
        <w:t xml:space="preserve"> in scATAC-seq and scRNA-seq datasets.</w:t>
      </w:r>
    </w:p>
    <w:p>
      <w:pPr>
        <w:rPr>
          <w:rFonts w:hint="eastAsia" w:ascii="Arial" w:hAnsi="Arial" w:cs="Arial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3</w:t>
      </w:r>
    </w:p>
    <w:p>
      <w:pPr>
        <w:rPr>
          <w:rFonts w:hint="eastAsia" w:ascii="Arial" w:hAnsi="Arial" w:cs="Arial"/>
          <w:b/>
        </w:rPr>
      </w:pPr>
      <w:r>
        <w:rPr>
          <w:rFonts w:ascii="Arial" w:hAnsi="Arial" w:cs="Arial"/>
        </w:rPr>
        <w:t>Description: The statistical results of TF footprint analysis in immune cells.</w:t>
      </w:r>
    </w:p>
    <w:p>
      <w:pPr>
        <w:rPr>
          <w:rFonts w:hint="eastAsia" w:ascii="Arial" w:hAnsi="Arial" w:cs="Arial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4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detailed DEGs results using Seurat in T cell subsets among non-BD and BD groups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5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detailed DEGs results using Muscat in T cell subsets among non-BD and BD groups.</w:t>
      </w:r>
    </w:p>
    <w:p/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detailed GO analysis results in scRNA-seq datasets.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7</w:t>
      </w:r>
    </w:p>
    <w:p>
      <w:pPr>
        <w:rPr>
          <w:rFonts w:hint="eastAsia" w:ascii="Arial" w:hAnsi="Arial" w:cs="Arial"/>
        </w:rPr>
      </w:pPr>
      <w:r>
        <w:rPr>
          <w:rFonts w:ascii="Arial" w:hAnsi="Arial" w:cs="Arial"/>
        </w:rPr>
        <w:t>Description: The detailed DEGs results using Seurat and Muscat in NK, BC, and DC subsets among non-BD and BD groups.</w:t>
      </w:r>
    </w:p>
    <w:p/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8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The detailed DEGs results using Seurat in monocyte subsets.</w:t>
      </w:r>
    </w:p>
    <w:p/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9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The average gene expression and statistical analysis of </w:t>
      </w:r>
      <w:r>
        <w:rPr>
          <w:rFonts w:ascii="Arial" w:hAnsi="Arial" w:cs="Arial"/>
          <w:i/>
        </w:rPr>
        <w:t xml:space="preserve">KLRC4-KLRK1 </w:t>
      </w:r>
      <w:r>
        <w:rPr>
          <w:rFonts w:ascii="Arial" w:hAnsi="Arial" w:cs="Arial"/>
        </w:rPr>
        <w:t>in BD and non-BD individuals.</w:t>
      </w:r>
    </w:p>
    <w:p>
      <w:pPr>
        <w:rPr>
          <w:rFonts w:hint="eastAsia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10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Description: DORC genes.</w:t>
      </w:r>
    </w:p>
    <w:p/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 name: Supplementary Data 11</w:t>
      </w:r>
    </w:p>
    <w:p>
      <w:pPr>
        <w:rPr>
          <w:rFonts w:hint="eastAsia"/>
        </w:rPr>
      </w:pPr>
      <w:r>
        <w:rPr>
          <w:rFonts w:ascii="Arial" w:hAnsi="Arial" w:cs="Arial"/>
        </w:rPr>
        <w:t>Description: Putative gene regulatory network in B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mYTJhZWFhZjQ5ZTk5YjM4N2E0Y2ZhODYwY2IxOWUifQ=="/>
  </w:docVars>
  <w:rsids>
    <w:rsidRoot w:val="00F94B36"/>
    <w:rsid w:val="00001C59"/>
    <w:rsid w:val="000363AE"/>
    <w:rsid w:val="00097ACF"/>
    <w:rsid w:val="000E46DB"/>
    <w:rsid w:val="000E7600"/>
    <w:rsid w:val="001B1CB2"/>
    <w:rsid w:val="00294AA5"/>
    <w:rsid w:val="002C29AF"/>
    <w:rsid w:val="00324D6A"/>
    <w:rsid w:val="00350836"/>
    <w:rsid w:val="00357FAD"/>
    <w:rsid w:val="0039763E"/>
    <w:rsid w:val="003D0731"/>
    <w:rsid w:val="003D6372"/>
    <w:rsid w:val="00466CAF"/>
    <w:rsid w:val="005130A8"/>
    <w:rsid w:val="007E77C2"/>
    <w:rsid w:val="008105E5"/>
    <w:rsid w:val="008824B3"/>
    <w:rsid w:val="008E5AB5"/>
    <w:rsid w:val="009B1972"/>
    <w:rsid w:val="00A531F4"/>
    <w:rsid w:val="00AE6155"/>
    <w:rsid w:val="00B175D7"/>
    <w:rsid w:val="00B67B3C"/>
    <w:rsid w:val="00BD0FE4"/>
    <w:rsid w:val="00C852A2"/>
    <w:rsid w:val="00CE551F"/>
    <w:rsid w:val="00D106B6"/>
    <w:rsid w:val="00D876D8"/>
    <w:rsid w:val="00DB4277"/>
    <w:rsid w:val="00E37FB4"/>
    <w:rsid w:val="00ED13E8"/>
    <w:rsid w:val="00ED1F14"/>
    <w:rsid w:val="00EE1495"/>
    <w:rsid w:val="00EE4E23"/>
    <w:rsid w:val="00EE63BB"/>
    <w:rsid w:val="00F94B36"/>
    <w:rsid w:val="00FD49E4"/>
    <w:rsid w:val="00FF0218"/>
    <w:rsid w:val="66C8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link w:val="12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  <w:style w:type="paragraph" w:styleId="11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2">
    <w:name w:val="标题 字符"/>
    <w:basedOn w:val="7"/>
    <w:link w:val="5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1</Pages>
  <Words>180</Words>
  <Characters>1055</Characters>
  <Lines>8</Lines>
  <Paragraphs>2</Paragraphs>
  <TotalTime>206</TotalTime>
  <ScaleCrop>false</ScaleCrop>
  <LinksUpToDate>false</LinksUpToDate>
  <CharactersWithSpaces>121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4:09:00Z</dcterms:created>
  <dc:creator>Dell</dc:creator>
  <cp:lastModifiedBy>斯文</cp:lastModifiedBy>
  <dcterms:modified xsi:type="dcterms:W3CDTF">2023-09-30T05:17:51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EBCEE6D588141AB9FCD24B14F15B085</vt:lpwstr>
  </property>
</Properties>
</file>